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. S1  Comparison of the induction of EYFP expression in the liver of Sox9 cre/ERT2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+/-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:ROSA26 EYFP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+/+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mice between peritoneal or subcutaneous injection of tamoxifen by flow cytometry and immunofluorescent staining of fluorescent protein. </w:t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EYFP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+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cell counts from liver of tamoxifen treated mice by flow cytometry. </w:t>
      </w:r>
    </w:p>
    <w:p w:rsidR="00000000" w:rsidDel="00000000" w:rsidP="00000000" w:rsidRDefault="00000000" w:rsidRPr="00000000" w14:paraId="0000000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Representative imag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 immunofluorescent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staining of fluorescent protein GFP in the liver tissue section of mice treated with tamoxifen. Tamoxifen was injected once daily. NC: non-tamoxifen control; IP: intraperitoneal injection; SC: subcutaneous injection. Data are presented as means ± SEM. *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&lt;0.05 and **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&lt;0.01 as compared with non-tamoxifen control group. N=3 animals per group including non-tamoxifen control and different time point post-burn. Scale bar = 100</w:t>
      </w:r>
      <w:r w:rsidDel="00000000" w:rsidR="00000000" w:rsidRPr="00000000">
        <w:rPr>
          <w:rFonts w:ascii="Noto Sans Symbols" w:cs="Noto Sans Symbols" w:eastAsia="Noto Sans Symbols" w:hAnsi="Noto Sans Symbol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μ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. </w:t>
      </w:r>
    </w:p>
    <w:p w:rsidR="00000000" w:rsidDel="00000000" w:rsidP="00000000" w:rsidRDefault="00000000" w:rsidRPr="00000000" w14:paraId="0000000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. S2  The changes in body weight of the mice were not significant during the time course study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ata are presented as means ± SEM. The number of the burned and sham-burned mice decreased along the time course study from 36 at the beginning of the experiment to 6 by post-burn day 42, respectively. </w:t>
      </w:r>
    </w:p>
    <w:p w:rsidR="00000000" w:rsidDel="00000000" w:rsidP="00000000" w:rsidRDefault="00000000" w:rsidRPr="00000000" w14:paraId="00000006">
      <w:pPr>
        <w:rPr/>
      </w:pPr>
      <w:bookmarkStart w:colFirst="0" w:colLast="0" w:name="_heading=h.30j0zll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. S3  Hepatic fat infiltration in early post-burn period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presentative images of H&amp;E staining (×100) and electron microscope (×4000) of the liver tissue section of sham and burned mice. Nu: nucle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Arrowheads: lipid droplets. Arrows: infiltrated monocytes. PBD: post-burn day. 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DE0FA4"/>
    <w:pPr>
      <w:autoSpaceDE w:val="0"/>
      <w:autoSpaceDN w:val="0"/>
      <w:adjustRightInd w:val="0"/>
      <w:spacing w:after="0" w:line="240" w:lineRule="auto"/>
    </w:pPr>
    <w:rPr>
      <w:rFonts w:ascii="Minion Pro" w:cs="Minion Pro" w:hAnsi="Minion Pro"/>
      <w:color w:val="000000"/>
      <w:sz w:val="24"/>
      <w:szCs w:val="24"/>
      <w:lang w:val="en-CA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KI6Ez2n9ZU5AbutLtLhEBXkHtw==">AMUW2mW0Gug3EDxDYfJ/3x7hed6YzuOIRe+9VTGSCOHo5NOo6n0GuMI3w3n8Ej9W4qHWmNNRKH54yPPiO+V+05eJH5SfyKCnYCe0mvfkEKrIX08bJKpF8QifNxi4pC+4DuFwaStMoEK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06:39:00Z</dcterms:created>
  <dc:creator>Diao</dc:creator>
</cp:coreProperties>
</file>